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3087FE" w14:textId="735B6860" w:rsidR="005665C1" w:rsidRPr="00E950D3" w:rsidRDefault="003E2F7E" w:rsidP="005665C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262626"/>
        </w:rPr>
        <w:t xml:space="preserve">S1 </w:t>
      </w:r>
      <w:bookmarkStart w:id="0" w:name="_GoBack"/>
      <w:bookmarkEnd w:id="0"/>
      <w:r w:rsidR="005665C1" w:rsidRPr="00E950D3">
        <w:rPr>
          <w:rFonts w:ascii="Times New Roman" w:hAnsi="Times New Roman" w:cs="Times New Roman"/>
          <w:b/>
        </w:rPr>
        <w:t>Table 1. Dendritic structure and cell density of SACs and DSACs</w:t>
      </w:r>
    </w:p>
    <w:p w14:paraId="0EDDDAF7" w14:textId="77777777" w:rsidR="005665C1" w:rsidRPr="00CE23E3" w:rsidRDefault="005665C1" w:rsidP="005665C1">
      <w:pPr>
        <w:rPr>
          <w:rFonts w:ascii="Times New Roman" w:hAnsi="Times New Roman" w:cs="Times New Roman"/>
        </w:rPr>
      </w:pPr>
    </w:p>
    <w:tbl>
      <w:tblPr>
        <w:tblStyle w:val="TableGrid"/>
        <w:tblW w:w="6300" w:type="dxa"/>
        <w:tblInd w:w="108" w:type="dxa"/>
        <w:tblLook w:val="04A0" w:firstRow="1" w:lastRow="0" w:firstColumn="1" w:lastColumn="0" w:noHBand="0" w:noVBand="1"/>
      </w:tblPr>
      <w:tblGrid>
        <w:gridCol w:w="1260"/>
        <w:gridCol w:w="990"/>
        <w:gridCol w:w="990"/>
        <w:gridCol w:w="810"/>
        <w:gridCol w:w="1080"/>
        <w:gridCol w:w="1170"/>
      </w:tblGrid>
      <w:tr w:rsidR="005665C1" w14:paraId="61801796" w14:textId="77777777" w:rsidTr="00EB17A3">
        <w:tc>
          <w:tcPr>
            <w:tcW w:w="1260" w:type="dxa"/>
          </w:tcPr>
          <w:p w14:paraId="7025F857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types</w:t>
            </w:r>
          </w:p>
        </w:tc>
        <w:tc>
          <w:tcPr>
            <w:tcW w:w="990" w:type="dxa"/>
          </w:tcPr>
          <w:p w14:paraId="7BB50DCC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90" w:type="dxa"/>
          </w:tcPr>
          <w:p w14:paraId="6BDF5666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10" w:type="dxa"/>
          </w:tcPr>
          <w:p w14:paraId="72027AAB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</w:p>
        </w:tc>
        <w:tc>
          <w:tcPr>
            <w:tcW w:w="1080" w:type="dxa"/>
          </w:tcPr>
          <w:p w14:paraId="6428D673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</w:t>
            </w:r>
            <w:proofErr w:type="gramEnd"/>
          </w:p>
        </w:tc>
        <w:tc>
          <w:tcPr>
            <w:tcW w:w="1170" w:type="dxa"/>
          </w:tcPr>
          <w:p w14:paraId="0DB7DC03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</w:p>
        </w:tc>
      </w:tr>
      <w:tr w:rsidR="005665C1" w:rsidRPr="009749CF" w14:paraId="7CB4E464" w14:textId="77777777" w:rsidTr="00EB17A3">
        <w:tc>
          <w:tcPr>
            <w:tcW w:w="6300" w:type="dxa"/>
            <w:gridSpan w:val="6"/>
          </w:tcPr>
          <w:p w14:paraId="0A15ADB0" w14:textId="77777777" w:rsidR="005665C1" w:rsidRPr="009749CF" w:rsidRDefault="005665C1" w:rsidP="00EB17A3">
            <w:pPr>
              <w:ind w:left="72" w:right="-720"/>
              <w:jc w:val="center"/>
              <w:rPr>
                <w:rFonts w:ascii="Times New Roman" w:hAnsi="Times New Roman" w:cs="Times New Roman"/>
              </w:rPr>
            </w:pPr>
            <w:r w:rsidRPr="009749CF">
              <w:rPr>
                <w:rFonts w:ascii="Times New Roman" w:hAnsi="Times New Roman" w:cs="Times New Roman"/>
              </w:rPr>
              <w:t>Dendritic field size (</w:t>
            </w:r>
            <w:r w:rsidRPr="009749CF">
              <w:rPr>
                <w:rFonts w:ascii="Times New Roman" w:hAnsi="Times New Roman" w:cs="Times New Roman"/>
              </w:rPr>
              <w:t>m</w:t>
            </w:r>
            <w:r w:rsidRPr="009749CF">
              <w:rPr>
                <w:rFonts w:ascii="Times New Roman" w:hAnsi="Times New Roman" w:cs="Times New Roman"/>
                <w:vertAlign w:val="superscript"/>
              </w:rPr>
              <w:t>2</w:t>
            </w:r>
            <w:r w:rsidRPr="009749CF">
              <w:rPr>
                <w:rFonts w:ascii="Times New Roman" w:hAnsi="Times New Roman" w:cs="Times New Roman"/>
              </w:rPr>
              <w:t>)</w:t>
            </w:r>
          </w:p>
        </w:tc>
      </w:tr>
      <w:tr w:rsidR="005665C1" w14:paraId="0195443D" w14:textId="77777777" w:rsidTr="00EB17A3">
        <w:tc>
          <w:tcPr>
            <w:tcW w:w="1260" w:type="dxa"/>
          </w:tcPr>
          <w:p w14:paraId="42AADE05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</w:t>
            </w:r>
          </w:p>
        </w:tc>
        <w:tc>
          <w:tcPr>
            <w:tcW w:w="990" w:type="dxa"/>
          </w:tcPr>
          <w:p w14:paraId="30142BE0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30</w:t>
            </w:r>
          </w:p>
        </w:tc>
        <w:tc>
          <w:tcPr>
            <w:tcW w:w="990" w:type="dxa"/>
          </w:tcPr>
          <w:p w14:paraId="10E403D9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810" w:type="dxa"/>
          </w:tcPr>
          <w:p w14:paraId="16745CA6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vMerge w:val="restart"/>
          </w:tcPr>
          <w:p w14:paraId="5BCB65CF" w14:textId="77777777" w:rsidR="00EC41BD" w:rsidRDefault="00EC41BD" w:rsidP="00F67C25">
            <w:pPr>
              <w:ind w:left="72" w:right="-720"/>
              <w:rPr>
                <w:rFonts w:ascii="Times New Roman" w:hAnsi="Times New Roman" w:cs="Times New Roman"/>
              </w:rPr>
            </w:pPr>
          </w:p>
          <w:p w14:paraId="0913045B" w14:textId="78EC1CDC" w:rsidR="005665C1" w:rsidRDefault="005665C1" w:rsidP="00F67C25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67C25">
              <w:rPr>
                <w:rFonts w:ascii="Times New Roman" w:hAnsi="Times New Roman" w:cs="Times New Roman"/>
              </w:rPr>
              <w:t>2.863</w:t>
            </w:r>
          </w:p>
        </w:tc>
        <w:tc>
          <w:tcPr>
            <w:tcW w:w="1170" w:type="dxa"/>
            <w:vMerge w:val="restart"/>
          </w:tcPr>
          <w:p w14:paraId="250D9BA7" w14:textId="77777777" w:rsidR="00EC41BD" w:rsidRDefault="00EC41BD" w:rsidP="00EB17A3">
            <w:pPr>
              <w:ind w:left="72" w:right="-108"/>
              <w:rPr>
                <w:rFonts w:ascii="Times New Roman" w:hAnsi="Times New Roman" w:cs="Times New Roman"/>
              </w:rPr>
            </w:pPr>
          </w:p>
          <w:p w14:paraId="399AC571" w14:textId="750FC105" w:rsidR="005665C1" w:rsidRDefault="00F67C25" w:rsidP="00EB17A3">
            <w:pPr>
              <w:ind w:left="72" w:righ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3</w:t>
            </w:r>
          </w:p>
        </w:tc>
      </w:tr>
      <w:tr w:rsidR="005665C1" w14:paraId="415C69CA" w14:textId="77777777" w:rsidTr="00EB17A3">
        <w:tc>
          <w:tcPr>
            <w:tcW w:w="1260" w:type="dxa"/>
          </w:tcPr>
          <w:p w14:paraId="566796E0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AC</w:t>
            </w:r>
          </w:p>
        </w:tc>
        <w:tc>
          <w:tcPr>
            <w:tcW w:w="990" w:type="dxa"/>
          </w:tcPr>
          <w:p w14:paraId="5F13EA7D" w14:textId="48E0B23A" w:rsidR="005665C1" w:rsidRDefault="00F67C25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08</w:t>
            </w:r>
          </w:p>
        </w:tc>
        <w:tc>
          <w:tcPr>
            <w:tcW w:w="990" w:type="dxa"/>
          </w:tcPr>
          <w:p w14:paraId="1A179DEC" w14:textId="0F37B61A" w:rsidR="005665C1" w:rsidRDefault="00F67C25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5</w:t>
            </w:r>
          </w:p>
        </w:tc>
        <w:tc>
          <w:tcPr>
            <w:tcW w:w="810" w:type="dxa"/>
          </w:tcPr>
          <w:p w14:paraId="1712186A" w14:textId="47C8EC0A" w:rsidR="005665C1" w:rsidRDefault="00F67C25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vMerge/>
          </w:tcPr>
          <w:p w14:paraId="2C3F5E65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161511E6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</w:p>
        </w:tc>
      </w:tr>
      <w:tr w:rsidR="005665C1" w14:paraId="417B9B3E" w14:textId="77777777" w:rsidTr="00EB17A3">
        <w:tc>
          <w:tcPr>
            <w:tcW w:w="6300" w:type="dxa"/>
            <w:gridSpan w:val="6"/>
          </w:tcPr>
          <w:p w14:paraId="11533DEE" w14:textId="77777777" w:rsidR="005665C1" w:rsidRDefault="005665C1" w:rsidP="00EB17A3">
            <w:pPr>
              <w:ind w:left="72" w:right="-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dritic length (</w:t>
            </w:r>
            <w:r w:rsidRPr="001A3979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)</w:t>
            </w:r>
          </w:p>
        </w:tc>
      </w:tr>
      <w:tr w:rsidR="005665C1" w14:paraId="354E5D41" w14:textId="77777777" w:rsidTr="00EB17A3">
        <w:tc>
          <w:tcPr>
            <w:tcW w:w="1260" w:type="dxa"/>
          </w:tcPr>
          <w:p w14:paraId="3DFF73D0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</w:t>
            </w:r>
          </w:p>
        </w:tc>
        <w:tc>
          <w:tcPr>
            <w:tcW w:w="990" w:type="dxa"/>
          </w:tcPr>
          <w:p w14:paraId="0C0AC7AF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4</w:t>
            </w:r>
          </w:p>
        </w:tc>
        <w:tc>
          <w:tcPr>
            <w:tcW w:w="990" w:type="dxa"/>
          </w:tcPr>
          <w:p w14:paraId="149B453E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10" w:type="dxa"/>
          </w:tcPr>
          <w:p w14:paraId="23BC05A3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vMerge w:val="restart"/>
          </w:tcPr>
          <w:p w14:paraId="16192D43" w14:textId="77777777" w:rsidR="00EC41BD" w:rsidRDefault="00EC41BD" w:rsidP="00F67C25">
            <w:pPr>
              <w:ind w:left="72" w:right="-720"/>
              <w:rPr>
                <w:rFonts w:ascii="Times New Roman" w:hAnsi="Times New Roman" w:cs="Times New Roman"/>
              </w:rPr>
            </w:pPr>
          </w:p>
          <w:p w14:paraId="7F30F4D6" w14:textId="258A059C" w:rsidR="005665C1" w:rsidRDefault="005665C1" w:rsidP="00F67C25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</w:t>
            </w:r>
            <w:r w:rsidR="00F67C25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170" w:type="dxa"/>
            <w:vMerge w:val="restart"/>
          </w:tcPr>
          <w:p w14:paraId="5EEA23C7" w14:textId="77777777" w:rsidR="00EC41BD" w:rsidRDefault="00EC41BD" w:rsidP="00EB17A3">
            <w:pPr>
              <w:ind w:left="72" w:right="-720"/>
              <w:rPr>
                <w:rFonts w:ascii="Times New Roman" w:hAnsi="Times New Roman" w:cs="Times New Roman"/>
              </w:rPr>
            </w:pPr>
          </w:p>
          <w:p w14:paraId="142D9F8B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5665C1" w14:paraId="4AEFFC12" w14:textId="77777777" w:rsidTr="00EB17A3">
        <w:tc>
          <w:tcPr>
            <w:tcW w:w="1260" w:type="dxa"/>
          </w:tcPr>
          <w:p w14:paraId="1A5C6493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AC</w:t>
            </w:r>
          </w:p>
        </w:tc>
        <w:tc>
          <w:tcPr>
            <w:tcW w:w="990" w:type="dxa"/>
          </w:tcPr>
          <w:p w14:paraId="658B2CB3" w14:textId="01BB8DE9" w:rsidR="005665C1" w:rsidRDefault="00F67C25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0</w:t>
            </w:r>
          </w:p>
        </w:tc>
        <w:tc>
          <w:tcPr>
            <w:tcW w:w="990" w:type="dxa"/>
          </w:tcPr>
          <w:p w14:paraId="273EABF1" w14:textId="153D7A25" w:rsidR="005665C1" w:rsidRDefault="00F67C25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10" w:type="dxa"/>
          </w:tcPr>
          <w:p w14:paraId="2A56F905" w14:textId="3B55C4D0" w:rsidR="005665C1" w:rsidRDefault="00F67C25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vMerge/>
          </w:tcPr>
          <w:p w14:paraId="659BFEB2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2C86D040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</w:p>
        </w:tc>
      </w:tr>
      <w:tr w:rsidR="005665C1" w14:paraId="43CEAC42" w14:textId="77777777" w:rsidTr="00EB17A3">
        <w:tc>
          <w:tcPr>
            <w:tcW w:w="6300" w:type="dxa"/>
            <w:gridSpan w:val="6"/>
          </w:tcPr>
          <w:p w14:paraId="73A609B0" w14:textId="77777777" w:rsidR="005665C1" w:rsidRDefault="005665C1" w:rsidP="00EB17A3">
            <w:pPr>
              <w:ind w:left="72" w:right="-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density (cells/mm</w:t>
            </w:r>
            <w:r w:rsidRPr="00D7370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665C1" w14:paraId="47673B75" w14:textId="77777777" w:rsidTr="00EB17A3">
        <w:tc>
          <w:tcPr>
            <w:tcW w:w="1260" w:type="dxa"/>
          </w:tcPr>
          <w:p w14:paraId="6AB33B9D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</w:t>
            </w:r>
          </w:p>
        </w:tc>
        <w:tc>
          <w:tcPr>
            <w:tcW w:w="990" w:type="dxa"/>
          </w:tcPr>
          <w:p w14:paraId="7902D57E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9</w:t>
            </w:r>
          </w:p>
        </w:tc>
        <w:tc>
          <w:tcPr>
            <w:tcW w:w="990" w:type="dxa"/>
          </w:tcPr>
          <w:p w14:paraId="7CC52C58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</w:tcPr>
          <w:p w14:paraId="334329A0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80" w:type="dxa"/>
            <w:vMerge w:val="restart"/>
          </w:tcPr>
          <w:p w14:paraId="576B6B39" w14:textId="77777777" w:rsidR="00EC41BD" w:rsidRDefault="00EC41BD" w:rsidP="00EB17A3">
            <w:pPr>
              <w:ind w:left="72" w:right="-720"/>
              <w:rPr>
                <w:rFonts w:ascii="Times New Roman" w:hAnsi="Times New Roman" w:cs="Times New Roman"/>
              </w:rPr>
            </w:pPr>
          </w:p>
          <w:p w14:paraId="32A0AA21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792</w:t>
            </w:r>
          </w:p>
        </w:tc>
        <w:tc>
          <w:tcPr>
            <w:tcW w:w="1170" w:type="dxa"/>
            <w:vMerge w:val="restart"/>
          </w:tcPr>
          <w:p w14:paraId="4EFD530E" w14:textId="77777777" w:rsidR="00EC41BD" w:rsidRDefault="00EC41BD" w:rsidP="00EB17A3">
            <w:pPr>
              <w:ind w:left="72" w:right="-720" w:hanging="18"/>
              <w:rPr>
                <w:rFonts w:ascii="Times New Roman" w:hAnsi="Times New Roman" w:cs="Times New Roman"/>
              </w:rPr>
            </w:pPr>
          </w:p>
          <w:p w14:paraId="58AB8702" w14:textId="77777777" w:rsidR="005665C1" w:rsidRDefault="005665C1" w:rsidP="00EB17A3">
            <w:pPr>
              <w:ind w:left="72" w:right="-720" w:hanging="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5665C1" w14:paraId="434DE6E4" w14:textId="77777777" w:rsidTr="00EB17A3">
        <w:tc>
          <w:tcPr>
            <w:tcW w:w="1260" w:type="dxa"/>
          </w:tcPr>
          <w:p w14:paraId="5E60C846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AC</w:t>
            </w:r>
          </w:p>
        </w:tc>
        <w:tc>
          <w:tcPr>
            <w:tcW w:w="990" w:type="dxa"/>
          </w:tcPr>
          <w:p w14:paraId="41F01E4A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1</w:t>
            </w:r>
          </w:p>
        </w:tc>
        <w:tc>
          <w:tcPr>
            <w:tcW w:w="990" w:type="dxa"/>
          </w:tcPr>
          <w:p w14:paraId="33C6D633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10" w:type="dxa"/>
          </w:tcPr>
          <w:p w14:paraId="6E1429C8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80" w:type="dxa"/>
            <w:vMerge/>
          </w:tcPr>
          <w:p w14:paraId="1693D3E5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4034C3F2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</w:p>
        </w:tc>
      </w:tr>
      <w:tr w:rsidR="005665C1" w14:paraId="6BD8AFA2" w14:textId="77777777" w:rsidTr="00EB17A3">
        <w:tc>
          <w:tcPr>
            <w:tcW w:w="6300" w:type="dxa"/>
            <w:gridSpan w:val="6"/>
          </w:tcPr>
          <w:p w14:paraId="1E9F99B6" w14:textId="77777777" w:rsidR="005665C1" w:rsidRDefault="005665C1" w:rsidP="00EB17A3">
            <w:pPr>
              <w:ind w:left="72" w:right="-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dendritic branch</w:t>
            </w:r>
          </w:p>
        </w:tc>
      </w:tr>
      <w:tr w:rsidR="005665C1" w14:paraId="24499906" w14:textId="77777777" w:rsidTr="00EB17A3">
        <w:tc>
          <w:tcPr>
            <w:tcW w:w="1260" w:type="dxa"/>
          </w:tcPr>
          <w:p w14:paraId="72D6D5DB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</w:t>
            </w:r>
          </w:p>
        </w:tc>
        <w:tc>
          <w:tcPr>
            <w:tcW w:w="990" w:type="dxa"/>
          </w:tcPr>
          <w:p w14:paraId="36D72413" w14:textId="152D6069" w:rsidR="005665C1" w:rsidRDefault="009749CF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990" w:type="dxa"/>
          </w:tcPr>
          <w:p w14:paraId="768FCDEE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810" w:type="dxa"/>
          </w:tcPr>
          <w:p w14:paraId="05DC2C49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vMerge w:val="restart"/>
          </w:tcPr>
          <w:p w14:paraId="676828C2" w14:textId="77777777" w:rsidR="00EC41BD" w:rsidRDefault="00EC41BD" w:rsidP="00EB17A3">
            <w:pPr>
              <w:ind w:left="72" w:right="-720"/>
              <w:rPr>
                <w:rFonts w:ascii="Times New Roman" w:hAnsi="Times New Roman" w:cs="Times New Roman"/>
              </w:rPr>
            </w:pPr>
          </w:p>
          <w:p w14:paraId="6A9B93B4" w14:textId="733A9BAE" w:rsidR="005665C1" w:rsidRDefault="00DE083A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70" w:type="dxa"/>
            <w:vMerge w:val="restart"/>
          </w:tcPr>
          <w:p w14:paraId="21F0912A" w14:textId="77777777" w:rsidR="00EC41BD" w:rsidRDefault="00EC41BD" w:rsidP="00DE083A">
            <w:pPr>
              <w:ind w:left="72" w:right="-720"/>
              <w:rPr>
                <w:rFonts w:ascii="Times New Roman" w:hAnsi="Times New Roman" w:cs="Times New Roman"/>
              </w:rPr>
            </w:pPr>
          </w:p>
          <w:p w14:paraId="6D7E6084" w14:textId="233520A4" w:rsidR="005665C1" w:rsidRPr="0021459C" w:rsidRDefault="005665C1" w:rsidP="00DE083A">
            <w:pPr>
              <w:ind w:left="72" w:right="-720"/>
              <w:rPr>
                <w:rFonts w:ascii="Times New Roman" w:hAnsi="Times New Roman" w:cs="Times New Roman"/>
              </w:rPr>
            </w:pPr>
            <w:r w:rsidRPr="0021459C">
              <w:rPr>
                <w:rFonts w:ascii="Times New Roman" w:hAnsi="Times New Roman" w:cs="Times New Roman"/>
              </w:rPr>
              <w:t>0.</w:t>
            </w:r>
            <w:r w:rsidR="00DE083A" w:rsidRPr="0021459C">
              <w:rPr>
                <w:rFonts w:ascii="Times New Roman" w:hAnsi="Times New Roman" w:cs="Times New Roman"/>
              </w:rPr>
              <w:t>55</w:t>
            </w:r>
          </w:p>
        </w:tc>
      </w:tr>
      <w:tr w:rsidR="005665C1" w14:paraId="4EE1EE94" w14:textId="77777777" w:rsidTr="00EB17A3">
        <w:tc>
          <w:tcPr>
            <w:tcW w:w="1260" w:type="dxa"/>
          </w:tcPr>
          <w:p w14:paraId="36803267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AC</w:t>
            </w:r>
          </w:p>
        </w:tc>
        <w:tc>
          <w:tcPr>
            <w:tcW w:w="990" w:type="dxa"/>
          </w:tcPr>
          <w:p w14:paraId="6F1A6E3C" w14:textId="6AE5484D" w:rsidR="005665C1" w:rsidRPr="00B6032F" w:rsidRDefault="009749CF" w:rsidP="00EB17A3">
            <w:pPr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90" w:type="dxa"/>
          </w:tcPr>
          <w:p w14:paraId="6403E550" w14:textId="5136BE58" w:rsidR="005665C1" w:rsidRPr="009749CF" w:rsidRDefault="009749CF" w:rsidP="009749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49CF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810" w:type="dxa"/>
          </w:tcPr>
          <w:p w14:paraId="04810F19" w14:textId="40A5B078" w:rsidR="005665C1" w:rsidRDefault="009749CF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vMerge/>
          </w:tcPr>
          <w:p w14:paraId="662CEE2C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64BA01BF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</w:p>
        </w:tc>
      </w:tr>
      <w:tr w:rsidR="005665C1" w14:paraId="76F900E0" w14:textId="77777777" w:rsidTr="00EB17A3">
        <w:tc>
          <w:tcPr>
            <w:tcW w:w="6300" w:type="dxa"/>
            <w:gridSpan w:val="6"/>
          </w:tcPr>
          <w:p w14:paraId="4C8A76B6" w14:textId="77777777" w:rsidR="005665C1" w:rsidRDefault="005665C1" w:rsidP="00EB17A3">
            <w:pPr>
              <w:ind w:left="72" w:right="-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dendritic branch length (</w:t>
            </w:r>
            <w:r w:rsidRPr="001A3979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)</w:t>
            </w:r>
          </w:p>
        </w:tc>
      </w:tr>
      <w:tr w:rsidR="005665C1" w14:paraId="504BA24D" w14:textId="77777777" w:rsidTr="00EB17A3">
        <w:tc>
          <w:tcPr>
            <w:tcW w:w="1260" w:type="dxa"/>
          </w:tcPr>
          <w:p w14:paraId="49A38CA2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</w:t>
            </w:r>
          </w:p>
        </w:tc>
        <w:tc>
          <w:tcPr>
            <w:tcW w:w="990" w:type="dxa"/>
          </w:tcPr>
          <w:p w14:paraId="2256F50D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990" w:type="dxa"/>
          </w:tcPr>
          <w:p w14:paraId="7D03B129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0" w:type="dxa"/>
          </w:tcPr>
          <w:p w14:paraId="11B07001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vMerge w:val="restart"/>
          </w:tcPr>
          <w:p w14:paraId="24FDC74F" w14:textId="77777777" w:rsidR="00EC41BD" w:rsidRDefault="00EC41BD" w:rsidP="00BC7B45">
            <w:pPr>
              <w:ind w:left="72" w:right="-720"/>
              <w:rPr>
                <w:rFonts w:ascii="Times New Roman" w:hAnsi="Times New Roman" w:cs="Times New Roman"/>
              </w:rPr>
            </w:pPr>
          </w:p>
          <w:p w14:paraId="38C57E73" w14:textId="1DE479B7" w:rsidR="005665C1" w:rsidRDefault="005665C1" w:rsidP="00BC7B45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C7B45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170" w:type="dxa"/>
            <w:vMerge w:val="restart"/>
          </w:tcPr>
          <w:p w14:paraId="36D3ED61" w14:textId="77777777" w:rsidR="00EC41BD" w:rsidRDefault="00EC41BD" w:rsidP="00EB17A3">
            <w:pPr>
              <w:ind w:left="72" w:right="-720"/>
              <w:rPr>
                <w:rFonts w:ascii="Times New Roman" w:hAnsi="Times New Roman" w:cs="Times New Roman"/>
              </w:rPr>
            </w:pPr>
          </w:p>
          <w:p w14:paraId="0B90E270" w14:textId="5B69FD6A" w:rsidR="005665C1" w:rsidRDefault="00BC7B45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9</w:t>
            </w:r>
          </w:p>
        </w:tc>
      </w:tr>
      <w:tr w:rsidR="005665C1" w14:paraId="0B01D16C" w14:textId="77777777" w:rsidTr="00EB17A3">
        <w:tc>
          <w:tcPr>
            <w:tcW w:w="1260" w:type="dxa"/>
          </w:tcPr>
          <w:p w14:paraId="009E45FC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AC</w:t>
            </w:r>
          </w:p>
        </w:tc>
        <w:tc>
          <w:tcPr>
            <w:tcW w:w="990" w:type="dxa"/>
          </w:tcPr>
          <w:p w14:paraId="52EF7823" w14:textId="1BCA5C24" w:rsidR="005665C1" w:rsidRDefault="00BC7B45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990" w:type="dxa"/>
          </w:tcPr>
          <w:p w14:paraId="47E0BB45" w14:textId="7DF317A8" w:rsidR="005665C1" w:rsidRDefault="00BC7B45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810" w:type="dxa"/>
          </w:tcPr>
          <w:p w14:paraId="137D223B" w14:textId="27C2143D" w:rsidR="005665C1" w:rsidRDefault="00BC7B45" w:rsidP="00EB17A3">
            <w:pPr>
              <w:ind w:left="72" w:right="-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vMerge/>
          </w:tcPr>
          <w:p w14:paraId="4296F4F2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343FB4A4" w14:textId="77777777" w:rsidR="005665C1" w:rsidRDefault="005665C1" w:rsidP="00EB17A3">
            <w:pPr>
              <w:ind w:left="72" w:right="-720"/>
              <w:rPr>
                <w:rFonts w:ascii="Times New Roman" w:hAnsi="Times New Roman" w:cs="Times New Roman"/>
              </w:rPr>
            </w:pPr>
          </w:p>
        </w:tc>
      </w:tr>
    </w:tbl>
    <w:p w14:paraId="5FCBC78B" w14:textId="77777777" w:rsidR="005665C1" w:rsidRDefault="005665C1" w:rsidP="005665C1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41EF0A82" w14:textId="3552CF54" w:rsidR="00D070B3" w:rsidRDefault="00D070B3" w:rsidP="005665C1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ifferences of dendritic structure and cell density between SACs and DSACs </w:t>
      </w:r>
      <w:r w:rsidR="00DB512F">
        <w:rPr>
          <w:rFonts w:ascii="Times New Roman" w:hAnsi="Times New Roman" w:cs="Times New Roman"/>
        </w:rPr>
        <w:t xml:space="preserve">of untreated wild type mice </w:t>
      </w:r>
      <w:r w:rsidR="002C2136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statistically tested using t-tests. </w:t>
      </w:r>
      <w:r w:rsidR="00EB17A3">
        <w:rPr>
          <w:rFonts w:ascii="Times New Roman" w:hAnsi="Times New Roman" w:cs="Times New Roman"/>
        </w:rPr>
        <w:t>The mean, standard error (SE)</w:t>
      </w:r>
      <w:r w:rsidR="004B6F58">
        <w:rPr>
          <w:rFonts w:ascii="Times New Roman" w:hAnsi="Times New Roman" w:cs="Times New Roman"/>
        </w:rPr>
        <w:t>,</w:t>
      </w:r>
      <w:r w:rsidR="00EB17A3">
        <w:rPr>
          <w:rFonts w:ascii="Times New Roman" w:hAnsi="Times New Roman" w:cs="Times New Roman"/>
        </w:rPr>
        <w:t xml:space="preserve"> number of cells (n) for dendritic structure </w:t>
      </w:r>
      <w:r w:rsidR="004B6F58">
        <w:rPr>
          <w:rFonts w:ascii="Times New Roman" w:hAnsi="Times New Roman" w:cs="Times New Roman"/>
        </w:rPr>
        <w:t xml:space="preserve">and </w:t>
      </w:r>
      <w:r w:rsidR="00EB17A3">
        <w:rPr>
          <w:rFonts w:ascii="Times New Roman" w:hAnsi="Times New Roman" w:cs="Times New Roman"/>
        </w:rPr>
        <w:t xml:space="preserve">number of views (n, four views per retina) </w:t>
      </w:r>
      <w:r w:rsidR="004B6F58">
        <w:rPr>
          <w:rFonts w:ascii="Times New Roman" w:hAnsi="Times New Roman" w:cs="Times New Roman"/>
        </w:rPr>
        <w:t xml:space="preserve">for cell density calculation </w:t>
      </w:r>
      <w:r w:rsidR="00EB17A3">
        <w:rPr>
          <w:rFonts w:ascii="Times New Roman" w:hAnsi="Times New Roman" w:cs="Times New Roman"/>
        </w:rPr>
        <w:t>of each group</w:t>
      </w:r>
      <w:r w:rsidR="004B6F58">
        <w:rPr>
          <w:rFonts w:ascii="Times New Roman" w:hAnsi="Times New Roman" w:cs="Times New Roman"/>
        </w:rPr>
        <w:t xml:space="preserve"> as well as the t and p value</w:t>
      </w:r>
      <w:r w:rsidR="00B23DD8">
        <w:rPr>
          <w:rFonts w:ascii="Times New Roman" w:hAnsi="Times New Roman" w:cs="Times New Roman"/>
        </w:rPr>
        <w:t>s</w:t>
      </w:r>
      <w:r w:rsidR="004B6F58">
        <w:rPr>
          <w:rFonts w:ascii="Times New Roman" w:hAnsi="Times New Roman" w:cs="Times New Roman"/>
        </w:rPr>
        <w:t xml:space="preserve"> of the t-tests are shown here.</w:t>
      </w:r>
    </w:p>
    <w:p w14:paraId="27B2F8E3" w14:textId="77777777" w:rsidR="00AD2E42" w:rsidRDefault="00AD2E42"/>
    <w:p w14:paraId="1802EAB1" w14:textId="77777777" w:rsidR="005665C1" w:rsidRDefault="005665C1"/>
    <w:p w14:paraId="0407C2BC" w14:textId="7CC6D80D" w:rsidR="002227AD" w:rsidRDefault="002227AD">
      <w:pPr>
        <w:rPr>
          <w:rFonts w:ascii="Times New Roman" w:hAnsi="Times New Roman" w:cs="Times New Roman"/>
          <w:b/>
        </w:rPr>
      </w:pPr>
    </w:p>
    <w:sectPr w:rsidR="002227AD" w:rsidSect="00B80A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E42"/>
    <w:rsid w:val="000F6B38"/>
    <w:rsid w:val="00121355"/>
    <w:rsid w:val="001749EC"/>
    <w:rsid w:val="001C7D28"/>
    <w:rsid w:val="001F5468"/>
    <w:rsid w:val="0021459C"/>
    <w:rsid w:val="002227AD"/>
    <w:rsid w:val="00252313"/>
    <w:rsid w:val="002A1806"/>
    <w:rsid w:val="002C2136"/>
    <w:rsid w:val="003B7A4E"/>
    <w:rsid w:val="003E2F7E"/>
    <w:rsid w:val="004220E4"/>
    <w:rsid w:val="004B6F58"/>
    <w:rsid w:val="004D0FDF"/>
    <w:rsid w:val="00532BD4"/>
    <w:rsid w:val="005665C1"/>
    <w:rsid w:val="005733F3"/>
    <w:rsid w:val="00606FBC"/>
    <w:rsid w:val="006C03AC"/>
    <w:rsid w:val="006D11B8"/>
    <w:rsid w:val="007B2DEC"/>
    <w:rsid w:val="007B6AFE"/>
    <w:rsid w:val="007C73DA"/>
    <w:rsid w:val="007F07EE"/>
    <w:rsid w:val="0082266C"/>
    <w:rsid w:val="00860679"/>
    <w:rsid w:val="008C6D99"/>
    <w:rsid w:val="009749CF"/>
    <w:rsid w:val="009A0971"/>
    <w:rsid w:val="009C3250"/>
    <w:rsid w:val="009D43E0"/>
    <w:rsid w:val="00A75EEC"/>
    <w:rsid w:val="00AD2E42"/>
    <w:rsid w:val="00B23DD8"/>
    <w:rsid w:val="00B463E9"/>
    <w:rsid w:val="00B80ACB"/>
    <w:rsid w:val="00BC0698"/>
    <w:rsid w:val="00BC7B45"/>
    <w:rsid w:val="00C2569E"/>
    <w:rsid w:val="00D070B3"/>
    <w:rsid w:val="00D270EB"/>
    <w:rsid w:val="00D7239E"/>
    <w:rsid w:val="00D77F09"/>
    <w:rsid w:val="00DB512F"/>
    <w:rsid w:val="00DE083A"/>
    <w:rsid w:val="00E6666D"/>
    <w:rsid w:val="00E72AEA"/>
    <w:rsid w:val="00EA595C"/>
    <w:rsid w:val="00EB17A3"/>
    <w:rsid w:val="00EC41BD"/>
    <w:rsid w:val="00EE312A"/>
    <w:rsid w:val="00EF6D62"/>
    <w:rsid w:val="00F67C25"/>
    <w:rsid w:val="00F7443C"/>
    <w:rsid w:val="00F93A7C"/>
    <w:rsid w:val="00FC6477"/>
    <w:rsid w:val="00FD4B2D"/>
    <w:rsid w:val="00FE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0991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65C1"/>
  </w:style>
  <w:style w:type="table" w:styleId="TableGrid">
    <w:name w:val="Table Grid"/>
    <w:basedOn w:val="TableNormal"/>
    <w:uiPriority w:val="59"/>
    <w:rsid w:val="005665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65C1"/>
  </w:style>
  <w:style w:type="table" w:styleId="TableGrid">
    <w:name w:val="Table Grid"/>
    <w:basedOn w:val="TableNormal"/>
    <w:uiPriority w:val="59"/>
    <w:rsid w:val="005665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3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Macintosh Word</Application>
  <DocSecurity>0</DocSecurity>
  <Lines>6</Lines>
  <Paragraphs>1</Paragraphs>
  <ScaleCrop>false</ScaleCrop>
  <Company>University of Utah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Tian</dc:creator>
  <cp:keywords/>
  <dc:description/>
  <cp:lastModifiedBy>Ning Tian</cp:lastModifiedBy>
  <cp:revision>2</cp:revision>
  <dcterms:created xsi:type="dcterms:W3CDTF">2017-03-31T17:40:00Z</dcterms:created>
  <dcterms:modified xsi:type="dcterms:W3CDTF">2017-03-31T17:40:00Z</dcterms:modified>
</cp:coreProperties>
</file>